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2DFD58" w14:textId="6C682243" w:rsidR="00525BB2" w:rsidRDefault="00AB4B2C">
      <w:pPr>
        <w:spacing w:line="480" w:lineRule="auto"/>
        <w:jc w:val="both"/>
        <w:rPr>
          <w:b/>
          <w:sz w:val="32"/>
          <w:szCs w:val="32"/>
        </w:rPr>
      </w:pPr>
      <w:bookmarkStart w:id="0" w:name="_GoBack"/>
      <w:bookmarkEnd w:id="0"/>
      <w:r>
        <w:rPr>
          <w:b/>
          <w:sz w:val="32"/>
          <w:szCs w:val="32"/>
        </w:rPr>
        <w:t>Annex</w:t>
      </w:r>
      <w:r w:rsidR="00456AAE">
        <w:rPr>
          <w:b/>
          <w:sz w:val="32"/>
          <w:szCs w:val="32"/>
        </w:rPr>
        <w:t xml:space="preserve"> 1</w:t>
      </w:r>
    </w:p>
    <w:p w14:paraId="1D5CF0A3" w14:textId="77777777" w:rsidR="00525BB2" w:rsidRDefault="00456AAE">
      <w:pPr>
        <w:spacing w:line="480" w:lineRule="auto"/>
        <w:jc w:val="both"/>
        <w:rPr>
          <w:b/>
          <w:i/>
        </w:rPr>
      </w:pPr>
      <w:r>
        <w:rPr>
          <w:b/>
          <w:i/>
        </w:rPr>
        <w:t>Annotation network</w:t>
      </w:r>
    </w:p>
    <w:p w14:paraId="118864A0" w14:textId="38C3754D" w:rsidR="00095C84" w:rsidRDefault="005B5155">
      <w:pPr>
        <w:spacing w:line="480" w:lineRule="auto"/>
        <w:jc w:val="both"/>
      </w:pPr>
      <w:r>
        <w:t>For cropping of the area of the knee, a</w:t>
      </w:r>
      <w:r w:rsidR="00456AAE">
        <w:t xml:space="preserve"> Cascade</w:t>
      </w:r>
      <w:r>
        <w:t xml:space="preserve"> R-</w:t>
      </w:r>
      <w:r w:rsidR="00456AAE">
        <w:t xml:space="preserve">CNN </w:t>
      </w:r>
      <w:r>
        <w:fldChar w:fldCharType="begin"/>
      </w:r>
      <w:r w:rsidR="00E71071">
        <w:instrText xml:space="preserve"> ADDIN ZOTERO_ITEM CSL_CITATION {"citationID":"lNqV8GF9","properties":{"formattedCitation":"[1]","plainCitation":"[1]","noteIndex":0},"citationItems":[{"id":1232,"uris":["http://zotero.org/users/5482485/items/QG3ZL279"],"uri":["http://zotero.org/users/5482485/items/QG3ZL279"],"itemData":{"id":1232,"type":"article-journal","abstract":"In object detection, the intersection over union (IoU) threshold is frequently used to define positives/negatives. The threshold used to train a detector defines its \\textit{quality}. While the commonly used threshold of 0.5 leads to noisy (low-quality) detections, detection performance frequently degrades for larger thresholds. This paradox of high-quality detection has two causes: 1) overfitting, due to vanishing positive samples for large thresholds, and 2) inference-time quality mismatch between detector and test hypotheses. A multi-stage object detection architecture, the Cascade R-CNN, composed of a sequence of detectors trained with increasing IoU thresholds, is proposed to address these problems. The detectors are trained sequentially, using the output of a detector as training set for the next. This resampling progressively improves hypotheses quality, guaranteeing a positive training set of equivalent size for all detectors and minimizing overfitting. The same cascade is applied at inference, to eliminate quality mismatches between hypotheses and detectors. An implementation of the Cascade R-CNN without bells or whistles achieves state-of-the-art performance on the COCO dataset, and significantly improves high-quality detection on generic and specific object detection datasets, including VOC, KITTI, CityPerson, and WiderFace. Finally, the Cascade R-CNN is generalized to instance segmentation, with nontrivial improvements over the Mask R-CNN. To facilitate future research, two implementations are made available at \\url{https://github.com/zhaoweicai/cascade-rcnn} (Caffe) and \\url{https://github.com/zhaoweicai/Detectron-Cascade-RCNN} (Detectron).","container-title":"arXiv:1906.09756 [cs]","note":"arXiv: 1906.09756","source":"arXiv.org","title":"Cascade R-CNN: High Quality Object Detection and Instance Segmentation","title-short":"Cascade R-CNN","URL":"http://arxiv.org/abs/1906.09756","author":[{"family":"Cai","given":"Zhaowei"},{"family":"Vasconcelos","given":"Nuno"}],"accessed":{"date-parts":[["2019",6,27]]},"issued":{"date-parts":[["2019",6,24]]}}}],"schema":"https://github.com/citation-style-language/schema/raw/master/csl-citation.json"} </w:instrText>
      </w:r>
      <w:r>
        <w:fldChar w:fldCharType="separate"/>
      </w:r>
      <w:r w:rsidR="00E71071">
        <w:rPr>
          <w:noProof/>
        </w:rPr>
        <w:t>[1]</w:t>
      </w:r>
      <w:r>
        <w:fldChar w:fldCharType="end"/>
      </w:r>
      <w:r>
        <w:t xml:space="preserve"> </w:t>
      </w:r>
      <w:r w:rsidR="00456AAE">
        <w:t>was used.</w:t>
      </w:r>
      <w:r>
        <w:t xml:space="preserve">  The implementation from the </w:t>
      </w:r>
      <w:proofErr w:type="spellStart"/>
      <w:r>
        <w:t>MMDetection</w:t>
      </w:r>
      <w:proofErr w:type="spellEnd"/>
      <w:r>
        <w:t xml:space="preserve"> framework </w:t>
      </w:r>
      <w:r>
        <w:fldChar w:fldCharType="begin"/>
      </w:r>
      <w:r w:rsidR="00E71071">
        <w:instrText xml:space="preserve"> ADDIN ZOTERO_ITEM CSL_CITATION {"citationID":"gFRVjQnu","properties":{"formattedCitation":"[2]","plainCitation":"[2]","noteIndex":0},"citationItems":[{"id":8750,"uris":["http://zotero.org/users/5482485/items/SWA5NP92"],"uri":["http://zotero.org/users/5482485/items/SWA5NP92"],"itemData":{"id":8750,"type":"article-journal","abstract":"We present MMDetection, an object detection toolbox that contains a rich set of object detection and instance segmentation methods as well as related components and modules. The toolbox started from a codebase of MMDet team who won the detection track of COCO Challenge 2018. It gradually evolves into a unified platform that covers many popular detection methods and contemporary modules. It not only includes training and inference codes, but also provides weights for more than 200 network models. We believe this toolbox is by far the most complete detection toolbox. In this paper, we introduce the various features of this toolbox. In addition, we also conduct a benchmarking study on different methods, components, and their hyper-parameters. We wish that the toolbox and benchmark could serve the growing research community by providing a flexible toolkit to reimplement existing methods and develop their own new detectors. Code and models are available at https://github.com/open-mmlab/mmdetection. The project is under active development and we will keep this document updated.","container-title":"arXiv:1906.07155 [cs, eess]","note":"arXiv: 1906.07155","source":"arXiv.org","title":"MMDetection: Open MMLab Detection Toolbox and Benchmark","title-short":"MMDetection","URL":"http://arxiv.org/abs/1906.07155","author":[{"family":"Chen","given":"Kai"},{"family":"Wang","given":"Jiaqi"},{"family":"Pang","given":"Jiangmiao"},{"family":"Cao","given":"Yuhang"},{"family":"Xiong","given":"Yu"},{"family":"Li","given":"Xiaoxiao"},{"family":"Sun","given":"Shuyang"},{"family":"Feng","given":"Wansen"},{"family":"Liu","given":"Ziwei"},{"family":"Xu","given":"Jiarui"},{"family":"Zhang","given":"Zheng"},{"family":"Cheng","given":"Dazhi"},{"family":"Zhu","given":"Chenchen"},{"family":"Cheng","given":"Tianheng"},{"family":"Zhao","given":"Qijie"},{"family":"Li","given":"Buyu"},{"family":"Lu","given":"Xin"},{"family":"Zhu","given":"Rui"},{"family":"Wu","given":"Yue"},{"family":"Dai","given":"Jifeng"},{"family":"Wang","given":"Jingdong"},{"family":"Shi","given":"Jianping"},{"family":"Ouyang","given":"Wanli"},{"family":"Loy","given":"Chen Change"},{"family":"Lin","given":"Dahua"}],"accessed":{"date-parts":[["2020",11,10]]},"issued":{"date-parts":[["2019",6,17]]}}}],"schema":"https://github.com/citation-style-language/schema/raw/master/csl-citation.json"} </w:instrText>
      </w:r>
      <w:r>
        <w:fldChar w:fldCharType="separate"/>
      </w:r>
      <w:r w:rsidR="00E71071">
        <w:t>[2]</w:t>
      </w:r>
      <w:r>
        <w:fldChar w:fldCharType="end"/>
      </w:r>
      <w:r>
        <w:t xml:space="preserve"> was employed for this task. As backbone, the ResNeXt-101 was used with </w:t>
      </w:r>
      <w:r w:rsidR="00095C84">
        <w:t xml:space="preserve">cardinality of </w:t>
      </w:r>
      <w:r>
        <w:t xml:space="preserve">64 </w:t>
      </w:r>
      <w:r w:rsidR="00095C84">
        <w:t xml:space="preserve">and bottleneck width of 4d, because this </w:t>
      </w:r>
      <w:r w:rsidR="00777E4F">
        <w:t>configuration</w:t>
      </w:r>
      <w:r w:rsidR="00095C84">
        <w:t xml:space="preserve"> showed better performance</w:t>
      </w:r>
      <w:r>
        <w:t xml:space="preserve"> (this configuration is called </w:t>
      </w:r>
      <w:r w:rsidRPr="005B5155">
        <w:t>X-101-64x4d-FPN</w:t>
      </w:r>
      <w:r>
        <w:t xml:space="preserve"> in </w:t>
      </w:r>
      <w:proofErr w:type="spellStart"/>
      <w:r>
        <w:t>MMDetection</w:t>
      </w:r>
      <w:proofErr w:type="spellEnd"/>
      <w:r>
        <w:t xml:space="preserve">). The network was pretrained on the COCO dataset. All </w:t>
      </w:r>
      <w:r w:rsidR="00095C84">
        <w:t xml:space="preserve">other </w:t>
      </w:r>
      <w:r>
        <w:t xml:space="preserve">parameters were left at default, except for the </w:t>
      </w:r>
      <w:r w:rsidR="00095C84">
        <w:t xml:space="preserve">batch size, which was set to 4 because of memory limitations. In more detail, an SGD optimizer with learning rate 0.002, momentum 0.9, a weight decay of 0.0001 was used with a linear warm-up of 500 iterations. At epochs 8 and 11 the learning rate was reduced. </w:t>
      </w:r>
      <w:r w:rsidR="00456AAE">
        <w:t>As segmentation networks tend to overfit less than other networks, no validation set was employed.</w:t>
      </w:r>
    </w:p>
    <w:p w14:paraId="38890593" w14:textId="77777777" w:rsidR="00525BB2" w:rsidRDefault="00777E4F">
      <w:pPr>
        <w:spacing w:line="480" w:lineRule="auto"/>
        <w:jc w:val="both"/>
      </w:pPr>
      <w:r>
        <w:t>1000</w:t>
      </w:r>
      <w:r w:rsidR="00456AAE">
        <w:t xml:space="preserve"> </w:t>
      </w:r>
      <w:r w:rsidR="00095C84">
        <w:t xml:space="preserve">images were </w:t>
      </w:r>
      <w:r>
        <w:t xml:space="preserve">randomly selected from the training cohort and </w:t>
      </w:r>
      <w:r w:rsidR="00095C84">
        <w:t>converted from DICOM format to 8-bit PNG by simple intensity scaling. Annotation</w:t>
      </w:r>
      <w:r>
        <w:t xml:space="preserve"> on these images</w:t>
      </w:r>
      <w:r w:rsidR="00095C84">
        <w:t xml:space="preserve"> was performed by marking the area of the knee with a </w:t>
      </w:r>
      <w:r w:rsidR="00456AAE">
        <w:t>bounding box</w:t>
      </w:r>
      <w:r w:rsidR="00095C84">
        <w:t xml:space="preserve">. This box was not </w:t>
      </w:r>
      <w:r w:rsidR="00456AAE">
        <w:t>chosen to be too tight</w:t>
      </w:r>
      <w:r w:rsidR="00095C84">
        <w:t>,</w:t>
      </w:r>
      <w:r w:rsidR="00456AAE">
        <w:t xml:space="preserve"> because of biological variations</w:t>
      </w:r>
      <w:r>
        <w:t xml:space="preserve">, because </w:t>
      </w:r>
      <w:r w:rsidR="00095C84">
        <w:t>a too tight box would possibly yield a bounding box that would cut parts of the knee during inference. In addition,</w:t>
      </w:r>
      <w:r w:rsidR="00456AAE">
        <w:t xml:space="preserve"> the neural network will</w:t>
      </w:r>
      <w:r w:rsidR="00095C84">
        <w:t xml:space="preserve"> perform random crops and would already crop the knee during training.</w:t>
      </w:r>
    </w:p>
    <w:p w14:paraId="7BA79BC2" w14:textId="77777777" w:rsidR="00525BB2" w:rsidRDefault="00525BB2">
      <w:pPr>
        <w:spacing w:line="480" w:lineRule="auto"/>
        <w:jc w:val="both"/>
      </w:pPr>
      <w:bookmarkStart w:id="1" w:name="_k8m54dl44ab9" w:colFirst="0" w:colLast="0"/>
      <w:bookmarkEnd w:id="1"/>
    </w:p>
    <w:p w14:paraId="69249C72" w14:textId="77777777" w:rsidR="00E71071" w:rsidRPr="00E71071" w:rsidRDefault="00E71071" w:rsidP="00E71071">
      <w:pPr>
        <w:pStyle w:val="Bibliography"/>
      </w:pPr>
      <w:r>
        <w:fldChar w:fldCharType="begin"/>
      </w:r>
      <w:r>
        <w:instrText xml:space="preserve"> ADDIN ZOTERO_BIBL {"uncited":[],"omitted":[],"custom":[]} CSL_BIBLIOGRAPHY </w:instrText>
      </w:r>
      <w:r>
        <w:fldChar w:fldCharType="separate"/>
      </w:r>
      <w:r w:rsidRPr="00E71071">
        <w:t xml:space="preserve">1. </w:t>
      </w:r>
      <w:r w:rsidRPr="00E71071">
        <w:tab/>
        <w:t>Cai Z, Vasconcelos N (2019) Cascade R-CNN: High Quality Object Detection and Instance Segmentation. ArXiv190609756 Cs</w:t>
      </w:r>
    </w:p>
    <w:p w14:paraId="3C92A585" w14:textId="77777777" w:rsidR="00E71071" w:rsidRPr="00E71071" w:rsidRDefault="00E71071" w:rsidP="00E71071">
      <w:pPr>
        <w:pStyle w:val="Bibliography"/>
      </w:pPr>
      <w:r w:rsidRPr="00E71071">
        <w:t xml:space="preserve">2. </w:t>
      </w:r>
      <w:r w:rsidRPr="00E71071">
        <w:tab/>
        <w:t>Chen K, Wang J, Pang J, et al (2019) MMDetection: Open MMLab Detection Toolbox and Benchmark. ArXiv190607155 Cs Eess</w:t>
      </w:r>
    </w:p>
    <w:p w14:paraId="5BC43665" w14:textId="61013A5C" w:rsidR="00525BB2" w:rsidRDefault="00E71071" w:rsidP="00E71071">
      <w:pPr>
        <w:spacing w:line="480" w:lineRule="auto"/>
        <w:jc w:val="both"/>
      </w:pPr>
      <w:r>
        <w:fldChar w:fldCharType="end"/>
      </w:r>
    </w:p>
    <w:sectPr w:rsidR="00525B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966FB"/>
    <w:multiLevelType w:val="hybridMultilevel"/>
    <w:tmpl w:val="F4F29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removeDateAndTim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5BB2"/>
    <w:rsid w:val="00012A7D"/>
    <w:rsid w:val="000246A4"/>
    <w:rsid w:val="00042131"/>
    <w:rsid w:val="00095C84"/>
    <w:rsid w:val="00126392"/>
    <w:rsid w:val="00134F4D"/>
    <w:rsid w:val="001D74E9"/>
    <w:rsid w:val="00245AF1"/>
    <w:rsid w:val="00456AAE"/>
    <w:rsid w:val="00525BB2"/>
    <w:rsid w:val="00560846"/>
    <w:rsid w:val="00587B1A"/>
    <w:rsid w:val="005B5155"/>
    <w:rsid w:val="005E00A0"/>
    <w:rsid w:val="005E4111"/>
    <w:rsid w:val="00630211"/>
    <w:rsid w:val="006A4F80"/>
    <w:rsid w:val="006F362D"/>
    <w:rsid w:val="00702788"/>
    <w:rsid w:val="00777E4F"/>
    <w:rsid w:val="007B3E89"/>
    <w:rsid w:val="008567F2"/>
    <w:rsid w:val="008F02C6"/>
    <w:rsid w:val="00965ED2"/>
    <w:rsid w:val="00A51129"/>
    <w:rsid w:val="00AB4B2C"/>
    <w:rsid w:val="00AC36E4"/>
    <w:rsid w:val="00BA3EE2"/>
    <w:rsid w:val="00BC7FA7"/>
    <w:rsid w:val="00C471AD"/>
    <w:rsid w:val="00C71A83"/>
    <w:rsid w:val="00E71071"/>
    <w:rsid w:val="00E71BDF"/>
    <w:rsid w:val="00ED46E8"/>
    <w:rsid w:val="00F8029A"/>
    <w:rsid w:val="00FC3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EE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tabs>
        <w:tab w:val="left" w:pos="380"/>
      </w:tabs>
      <w:spacing w:after="240" w:line="240" w:lineRule="auto"/>
      <w:ind w:left="384" w:hanging="384"/>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tabs>
        <w:tab w:val="left" w:pos="380"/>
      </w:tabs>
      <w:spacing w:after="240" w:line="240" w:lineRule="auto"/>
      <w:ind w:left="384" w:hanging="384"/>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094068">
      <w:bodyDiv w:val="1"/>
      <w:marLeft w:val="0"/>
      <w:marRight w:val="0"/>
      <w:marTop w:val="0"/>
      <w:marBottom w:val="0"/>
      <w:divBdr>
        <w:top w:val="none" w:sz="0" w:space="0" w:color="auto"/>
        <w:left w:val="none" w:sz="0" w:space="0" w:color="auto"/>
        <w:bottom w:val="none" w:sz="0" w:space="0" w:color="auto"/>
        <w:right w:val="none" w:sz="0" w:space="0" w:color="auto"/>
      </w:divBdr>
      <w:divsChild>
        <w:div w:id="1891306407">
          <w:marLeft w:val="0"/>
          <w:marRight w:val="0"/>
          <w:marTop w:val="0"/>
          <w:marBottom w:val="0"/>
          <w:divBdr>
            <w:top w:val="none" w:sz="0" w:space="0" w:color="auto"/>
            <w:left w:val="none" w:sz="0" w:space="0" w:color="auto"/>
            <w:bottom w:val="none" w:sz="0" w:space="0" w:color="auto"/>
            <w:right w:val="none" w:sz="0" w:space="0" w:color="auto"/>
          </w:divBdr>
          <w:divsChild>
            <w:div w:id="394475300">
              <w:marLeft w:val="0"/>
              <w:marRight w:val="0"/>
              <w:marTop w:val="0"/>
              <w:marBottom w:val="0"/>
              <w:divBdr>
                <w:top w:val="none" w:sz="0" w:space="0" w:color="auto"/>
                <w:left w:val="none" w:sz="0" w:space="0" w:color="auto"/>
                <w:bottom w:val="none" w:sz="0" w:space="0" w:color="auto"/>
                <w:right w:val="none" w:sz="0" w:space="0" w:color="auto"/>
              </w:divBdr>
              <w:divsChild>
                <w:div w:id="71976191">
                  <w:marLeft w:val="0"/>
                  <w:marRight w:val="0"/>
                  <w:marTop w:val="0"/>
                  <w:marBottom w:val="0"/>
                  <w:divBdr>
                    <w:top w:val="none" w:sz="0" w:space="0" w:color="auto"/>
                    <w:left w:val="none" w:sz="0" w:space="0" w:color="auto"/>
                    <w:bottom w:val="none" w:sz="0" w:space="0" w:color="auto"/>
                    <w:right w:val="none" w:sz="0" w:space="0" w:color="auto"/>
                  </w:divBdr>
                  <w:divsChild>
                    <w:div w:id="197756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328371">
      <w:bodyDiv w:val="1"/>
      <w:marLeft w:val="0"/>
      <w:marRight w:val="0"/>
      <w:marTop w:val="0"/>
      <w:marBottom w:val="0"/>
      <w:divBdr>
        <w:top w:val="none" w:sz="0" w:space="0" w:color="auto"/>
        <w:left w:val="none" w:sz="0" w:space="0" w:color="auto"/>
        <w:bottom w:val="none" w:sz="0" w:space="0" w:color="auto"/>
        <w:right w:val="none" w:sz="0" w:space="0" w:color="auto"/>
      </w:divBdr>
    </w:div>
    <w:div w:id="833691375">
      <w:bodyDiv w:val="1"/>
      <w:marLeft w:val="0"/>
      <w:marRight w:val="0"/>
      <w:marTop w:val="0"/>
      <w:marBottom w:val="0"/>
      <w:divBdr>
        <w:top w:val="none" w:sz="0" w:space="0" w:color="auto"/>
        <w:left w:val="none" w:sz="0" w:space="0" w:color="auto"/>
        <w:bottom w:val="none" w:sz="0" w:space="0" w:color="auto"/>
        <w:right w:val="none" w:sz="0" w:space="0" w:color="auto"/>
      </w:divBdr>
    </w:div>
    <w:div w:id="1663775020">
      <w:bodyDiv w:val="1"/>
      <w:marLeft w:val="0"/>
      <w:marRight w:val="0"/>
      <w:marTop w:val="0"/>
      <w:marBottom w:val="0"/>
      <w:divBdr>
        <w:top w:val="none" w:sz="0" w:space="0" w:color="auto"/>
        <w:left w:val="none" w:sz="0" w:space="0" w:color="auto"/>
        <w:bottom w:val="none" w:sz="0" w:space="0" w:color="auto"/>
        <w:right w:val="none" w:sz="0" w:space="0" w:color="auto"/>
      </w:divBdr>
      <w:divsChild>
        <w:div w:id="1248147582">
          <w:marLeft w:val="0"/>
          <w:marRight w:val="0"/>
          <w:marTop w:val="0"/>
          <w:marBottom w:val="0"/>
          <w:divBdr>
            <w:top w:val="none" w:sz="0" w:space="0" w:color="auto"/>
            <w:left w:val="none" w:sz="0" w:space="0" w:color="auto"/>
            <w:bottom w:val="none" w:sz="0" w:space="0" w:color="auto"/>
            <w:right w:val="none" w:sz="0" w:space="0" w:color="auto"/>
          </w:divBdr>
          <w:divsChild>
            <w:div w:id="1124537180">
              <w:marLeft w:val="0"/>
              <w:marRight w:val="0"/>
              <w:marTop w:val="0"/>
              <w:marBottom w:val="0"/>
              <w:divBdr>
                <w:top w:val="none" w:sz="0" w:space="0" w:color="auto"/>
                <w:left w:val="none" w:sz="0" w:space="0" w:color="auto"/>
                <w:bottom w:val="none" w:sz="0" w:space="0" w:color="auto"/>
                <w:right w:val="none" w:sz="0" w:space="0" w:color="auto"/>
              </w:divBdr>
              <w:divsChild>
                <w:div w:id="1798723535">
                  <w:marLeft w:val="0"/>
                  <w:marRight w:val="0"/>
                  <w:marTop w:val="0"/>
                  <w:marBottom w:val="0"/>
                  <w:divBdr>
                    <w:top w:val="none" w:sz="0" w:space="0" w:color="auto"/>
                    <w:left w:val="none" w:sz="0" w:space="0" w:color="auto"/>
                    <w:bottom w:val="none" w:sz="0" w:space="0" w:color="auto"/>
                    <w:right w:val="none" w:sz="0" w:space="0" w:color="auto"/>
                  </w:divBdr>
                  <w:divsChild>
                    <w:div w:id="113648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33</Words>
  <Characters>5791</Characters>
  <Application>Microsoft Office Word</Application>
  <DocSecurity>0</DocSecurity>
  <Lines>9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BESARIO</cp:lastModifiedBy>
  <cp:revision>2</cp:revision>
  <dcterms:created xsi:type="dcterms:W3CDTF">2021-07-06T06:21:00Z</dcterms:created>
  <dcterms:modified xsi:type="dcterms:W3CDTF">2022-02-14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uropean-radiology","hasBibliography":true,"bibliographyStyleHasBeenSet":true},"prefs":{"fieldType":"Field","automaticJournalAbbreviations":true,"delayCitationUpdates":false,"noteType":0},"sessionID":"17uN</vt:lpwstr>
  </property>
  <property fmtid="{D5CDD505-2E9C-101B-9397-08002B2CF9AE}" pid="3" name="ZOTERO_PREF_2">
    <vt:lpwstr>Q2lm","zoteroVersion":"5.0.96.2","dataVersion":4}</vt:lpwstr>
  </property>
</Properties>
</file>